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/>
        <w:t>Table S2.</w:t>
      </w:r>
      <w:r>
        <w:rPr>
          <w:rFonts w:cs="Times New Roman" w:ascii="Times New Roman" w:hAnsi="Times New Roman"/>
        </w:rPr>
        <w:t xml:space="preserve"> List of non-specialized, broad audience journals (see definition in Text S1) examined here.</w:t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52"/>
        <w:gridCol w:w="2952"/>
        <w:gridCol w:w="2952"/>
      </w:tblGrid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Evolution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Molecular Phylogenetics and Evolution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i/>
                <w:color w:val="000000"/>
              </w:rPr>
              <w:t>Proceedings of the National Academy of Sciences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Molecular Biology and Evolution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Nature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Science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Molecular Ecology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PLoS ONE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Systematic Biology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14T23:28:00Z</dcterms:created>
  <dc:creator>bryan drew</dc:creator>
  <dc:description/>
  <cp:keywords/>
  <dc:language>en-US</dc:language>
  <cp:lastModifiedBy>Bryan  Drew</cp:lastModifiedBy>
  <dcterms:modified xsi:type="dcterms:W3CDTF">2013-06-20T21:00:00Z</dcterms:modified>
  <cp:revision>7</cp:revision>
  <dc:subject/>
  <dc:title/>
</cp:coreProperties>
</file>